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3141"/>
        <w:gridCol w:w="2420"/>
        <w:gridCol w:w="2948"/>
        <w:gridCol w:w="851"/>
      </w:tblGrid>
      <w:tr w:rsidR="00382433" w:rsidRPr="00472AD1" w:rsidTr="009E6AF6">
        <w:trPr>
          <w:trHeight w:val="578"/>
        </w:trPr>
        <w:tc>
          <w:tcPr>
            <w:tcW w:w="0" w:type="auto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plement 1</w:t>
            </w:r>
            <w:r w:rsidRPr="00472A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472AD1">
              <w:rPr>
                <w:rFonts w:eastAsia="Times New Roman"/>
                <w:color w:val="000000"/>
                <w:sz w:val="20"/>
                <w:szCs w:val="20"/>
              </w:rPr>
              <w:t>Discordance in sharing of prepared cannabis and cannabis-related paraphernalia before and during the COVID-19 pandemic</w:t>
            </w:r>
          </w:p>
        </w:tc>
      </w:tr>
      <w:tr w:rsidR="00382433" w:rsidRPr="00472AD1" w:rsidTr="009E6AF6">
        <w:trPr>
          <w:trHeight w:val="474"/>
        </w:trPr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haring of prepared cannabis and cannabis-related paraphernalia (n=925)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No sharing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Any sharing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No sharing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07 (9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8 (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82433" w:rsidRPr="00472AD1" w:rsidTr="009E6AF6">
        <w:trPr>
          <w:trHeight w:val="1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Any sharing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25 (15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685 (84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sometimes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sometimes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sometimes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222 (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82 (4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</w:tr>
      <w:tr w:rsidR="00382433" w:rsidRPr="00472AD1" w:rsidTr="009E6AF6">
        <w:trPr>
          <w:trHeight w:val="1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 share sometimes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43 (27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378 (72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half the time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half the time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half the time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85 (4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93 (5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</w:tr>
      <w:tr w:rsidR="00382433" w:rsidRPr="00472AD1" w:rsidTr="009E6AF6">
        <w:trPr>
          <w:trHeight w:val="1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 share half the time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14 (15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633 (84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most of the time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most of the time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most of the time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56 (3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24 (6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82433" w:rsidRPr="00472AD1" w:rsidTr="009E6AF6">
        <w:trPr>
          <w:trHeight w:val="18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most of the time bef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49 (6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696 (9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always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always d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382433" w:rsidRPr="00472AD1" w:rsidTr="009E6AF6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Share always bef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18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30 (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82433" w:rsidRPr="00472AD1" w:rsidTr="009E6AF6">
        <w:trPr>
          <w:trHeight w:val="18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Do not share always befor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6 (0.6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871 (99.3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382433" w:rsidRPr="00472AD1" w:rsidTr="009E6AF6">
        <w:trPr>
          <w:trHeight w:val="743"/>
        </w:trPr>
        <w:tc>
          <w:tcPr>
            <w:tcW w:w="0" w:type="auto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33" w:rsidRPr="00472AD1" w:rsidRDefault="00382433" w:rsidP="009E6AF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72AD1">
              <w:rPr>
                <w:rFonts w:eastAsia="Times New Roman"/>
                <w:color w:val="000000"/>
                <w:sz w:val="20"/>
                <w:szCs w:val="20"/>
              </w:rPr>
              <w:t xml:space="preserve">*McNemar's test of discordance for sharing prepared cannabis and cannabis-related paraphernalia before and during the COVID-19 pandemic; Test performed for each level of sharing before the pandemic (i.e., discordance in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Pr="00472AD1">
              <w:rPr>
                <w:rFonts w:eastAsia="Times New Roman"/>
                <w:color w:val="000000"/>
                <w:sz w:val="20"/>
                <w:szCs w:val="20"/>
              </w:rPr>
              <w:t xml:space="preserve"> sharing before the pandemic compared to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o</w:t>
            </w:r>
            <w:r w:rsidRPr="00472AD1">
              <w:rPr>
                <w:rFonts w:eastAsia="Times New Roman"/>
                <w:color w:val="000000"/>
                <w:sz w:val="20"/>
                <w:szCs w:val="20"/>
              </w:rPr>
              <w:t xml:space="preserve"> sharing during the pandemic)</w:t>
            </w:r>
          </w:p>
        </w:tc>
      </w:tr>
    </w:tbl>
    <w:p w:rsidR="00382433" w:rsidRDefault="00382433" w:rsidP="00382433">
      <w:pPr>
        <w:spacing w:after="0" w:line="240" w:lineRule="auto"/>
        <w:rPr>
          <w:rFonts w:eastAsia="Times New Roman"/>
          <w:b/>
          <w:bCs/>
          <w:color w:val="000000"/>
          <w:sz w:val="20"/>
          <w:szCs w:val="20"/>
        </w:rPr>
      </w:pPr>
    </w:p>
    <w:p w:rsidR="00382433" w:rsidRDefault="00382433" w:rsidP="00382433">
      <w:pPr>
        <w:spacing w:after="0" w:line="240" w:lineRule="auto"/>
        <w:rPr>
          <w:rFonts w:eastAsia="Times New Roman"/>
          <w:b/>
          <w:bCs/>
          <w:color w:val="000000"/>
          <w:sz w:val="20"/>
          <w:szCs w:val="20"/>
        </w:rPr>
        <w:sectPr w:rsidR="00382433" w:rsidSect="00382433">
          <w:footerReference w:type="default" r:id="rId6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92"/>
        <w:gridCol w:w="838"/>
        <w:gridCol w:w="838"/>
        <w:gridCol w:w="839"/>
        <w:gridCol w:w="804"/>
        <w:gridCol w:w="814"/>
        <w:gridCol w:w="774"/>
        <w:gridCol w:w="809"/>
        <w:gridCol w:w="809"/>
        <w:gridCol w:w="809"/>
      </w:tblGrid>
      <w:tr w:rsidR="00382433" w:rsidRPr="000042C4" w:rsidTr="009E6AF6">
        <w:trPr>
          <w:trHeight w:val="678"/>
        </w:trPr>
        <w:tc>
          <w:tcPr>
            <w:tcW w:w="0" w:type="auto"/>
            <w:gridSpan w:val="10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Table Supplement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2</w:t>
            </w:r>
            <w:r w:rsidRPr="000042C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Changes in sharing of prepared cannabis and cannabis-related paraphernalia before and during the COVID-19 pandemic by number of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ransitions</w:t>
            </w: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 in change (N=925)</w:t>
            </w: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hange in Sharing Cannabis by Number of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nsitions</w:t>
            </w:r>
            <w:r w:rsidRPr="000042C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Decrease 4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Decrease</w:t>
            </w:r>
            <w:r w:rsidR="00004E4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042C4">
              <w:rPr>
                <w:rFonts w:eastAsia="Times New Roman"/>
                <w:color w:val="000000"/>
                <w:sz w:val="20"/>
                <w:szCs w:val="20"/>
              </w:rPr>
              <w:t>3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Decrease</w:t>
            </w:r>
            <w:r w:rsidR="00004E4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0042C4">
              <w:rPr>
                <w:rFonts w:eastAsia="Times New Roman"/>
                <w:color w:val="000000"/>
                <w:sz w:val="20"/>
                <w:szCs w:val="20"/>
              </w:rPr>
              <w:t>2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Decrease</w:t>
            </w:r>
            <w:r w:rsidR="00004E42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0042C4">
              <w:rPr>
                <w:rFonts w:eastAsia="Times New Roman"/>
                <w:color w:val="000000"/>
                <w:sz w:val="20"/>
                <w:szCs w:val="20"/>
              </w:rPr>
              <w:t>1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Stayed the s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Increase 1 lev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Increase 2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Increase 3 lev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Increase 4 levels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No sharing before (n=1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107 (9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4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3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0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0.9%)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Share sometimes before (n=4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80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222 (5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81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20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1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Share half the time before (n=1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18 (1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49 (2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85 (4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24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2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Share most of the time before (n=1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22 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75 (4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25 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56 (3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2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  <w:tr w:rsidR="00382433" w:rsidRPr="000042C4" w:rsidTr="009E6AF6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82433" w:rsidRPr="000042C4" w:rsidTr="009E6AF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Share always before (n=48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5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10.4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15 (31.3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5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10.4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 xml:space="preserve">5 </w:t>
            </w:r>
          </w:p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(10.4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18 (37.5%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2433" w:rsidRPr="000042C4" w:rsidRDefault="00382433" w:rsidP="009E6AF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042C4"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</w:tr>
    </w:tbl>
    <w:p w:rsidR="00A373B9" w:rsidRDefault="00A373B9"/>
    <w:sectPr w:rsidR="00A373B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04E42">
      <w:pPr>
        <w:spacing w:after="0" w:line="240" w:lineRule="auto"/>
      </w:pPr>
      <w:r>
        <w:separator/>
      </w:r>
    </w:p>
  </w:endnote>
  <w:endnote w:type="continuationSeparator" w:id="0">
    <w:p w:rsidR="00000000" w:rsidRDefault="00004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5844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7824" w:rsidRDefault="003824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:rsidR="00407824" w:rsidRDefault="00004E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811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7824" w:rsidRDefault="003824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4E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07824" w:rsidRDefault="00004E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04E42">
      <w:pPr>
        <w:spacing w:after="0" w:line="240" w:lineRule="auto"/>
      </w:pPr>
      <w:r>
        <w:separator/>
      </w:r>
    </w:p>
  </w:footnote>
  <w:footnote w:type="continuationSeparator" w:id="0">
    <w:p w:rsidR="00000000" w:rsidRDefault="00004E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433"/>
    <w:rsid w:val="00004E42"/>
    <w:rsid w:val="001F225D"/>
    <w:rsid w:val="0035205A"/>
    <w:rsid w:val="00375BCC"/>
    <w:rsid w:val="00382433"/>
    <w:rsid w:val="004D3D25"/>
    <w:rsid w:val="005579AB"/>
    <w:rsid w:val="00A373B9"/>
    <w:rsid w:val="00A91F35"/>
    <w:rsid w:val="00BB413E"/>
    <w:rsid w:val="00F1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33014-E045-472D-8943-4475768F9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243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82433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824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bmc_trichyac</cp:lastModifiedBy>
  <cp:revision>2</cp:revision>
  <dcterms:created xsi:type="dcterms:W3CDTF">2023-02-06T13:25:00Z</dcterms:created>
  <dcterms:modified xsi:type="dcterms:W3CDTF">2023-02-23T11:14:00Z</dcterms:modified>
</cp:coreProperties>
</file>